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67C13" w14:textId="77777777" w:rsidR="009D5DC2" w:rsidRDefault="009D5DC2" w:rsidP="009D5DC2">
      <w:pPr>
        <w:rPr>
          <w:rFonts w:ascii="Arial" w:hAnsi="Arial"/>
          <w:b/>
          <w:sz w:val="22"/>
          <w:szCs w:val="22"/>
        </w:rPr>
      </w:pPr>
    </w:p>
    <w:p w14:paraId="2832C616" w14:textId="77777777" w:rsidR="009D5DC2" w:rsidRPr="009064F6" w:rsidRDefault="009D5DC2" w:rsidP="009D5DC2">
      <w:pPr>
        <w:rPr>
          <w:b/>
        </w:rPr>
      </w:pPr>
      <w:r w:rsidRPr="00752881">
        <w:rPr>
          <w:rFonts w:ascii="Arial" w:hAnsi="Arial"/>
          <w:b/>
          <w:sz w:val="22"/>
          <w:szCs w:val="22"/>
        </w:rPr>
        <w:t>S</w:t>
      </w:r>
      <w:r w:rsidRPr="00053D0C">
        <w:rPr>
          <w:rFonts w:ascii="Arial" w:hAnsi="Arial"/>
          <w:b/>
          <w:sz w:val="22"/>
          <w:szCs w:val="22"/>
        </w:rPr>
        <w:t>7</w:t>
      </w:r>
      <w:r w:rsidRPr="00752881">
        <w:rPr>
          <w:rFonts w:ascii="Arial" w:hAnsi="Arial"/>
          <w:b/>
          <w:sz w:val="22"/>
          <w:szCs w:val="22"/>
        </w:rPr>
        <w:t xml:space="preserve"> Table</w:t>
      </w:r>
      <w:r>
        <w:rPr>
          <w:rFonts w:ascii="Arial" w:hAnsi="Arial"/>
          <w:b/>
          <w:sz w:val="22"/>
          <w:szCs w:val="22"/>
        </w:rPr>
        <w:t>.</w:t>
      </w:r>
      <w:r w:rsidRPr="00752881">
        <w:rPr>
          <w:rFonts w:ascii="Arial" w:hAnsi="Arial"/>
          <w:b/>
          <w:sz w:val="22"/>
          <w:szCs w:val="22"/>
        </w:rPr>
        <w:t xml:space="preserve"> </w:t>
      </w:r>
      <w:r w:rsidRPr="009064F6">
        <w:rPr>
          <w:rFonts w:ascii="Arial" w:hAnsi="Arial" w:cs="Arial"/>
          <w:b/>
          <w:sz w:val="22"/>
          <w:szCs w:val="22"/>
        </w:rPr>
        <w:t>Severity of depression among HIV-infected Cameroonians:</w:t>
      </w:r>
      <w:r w:rsidRPr="00752881">
        <w:rPr>
          <w:rFonts w:ascii="Arial" w:hAnsi="Arial"/>
          <w:b/>
          <w:sz w:val="22"/>
          <w:szCs w:val="22"/>
        </w:rPr>
        <w:t xml:space="preserve"> </w:t>
      </w:r>
      <w:r w:rsidRPr="00053D0C">
        <w:rPr>
          <w:rFonts w:ascii="Arial" w:hAnsi="Arial"/>
          <w:b/>
          <w:sz w:val="22"/>
          <w:szCs w:val="22"/>
        </w:rPr>
        <w:t xml:space="preserve">Analysis </w:t>
      </w:r>
      <w:r w:rsidRPr="00752881">
        <w:rPr>
          <w:rFonts w:ascii="Arial" w:hAnsi="Arial"/>
          <w:b/>
          <w:sz w:val="22"/>
          <w:szCs w:val="22"/>
        </w:rPr>
        <w:t>based on viral loads</w:t>
      </w:r>
    </w:p>
    <w:p w14:paraId="3EE60406" w14:textId="77777777" w:rsidR="009D5DC2" w:rsidRPr="00EC116A" w:rsidRDefault="009D5DC2" w:rsidP="009D5DC2">
      <w:pPr>
        <w:rPr>
          <w:rFonts w:ascii="Arial" w:hAnsi="Arial"/>
          <w:b/>
          <w:sz w:val="22"/>
          <w:szCs w:val="22"/>
        </w:rPr>
      </w:pPr>
    </w:p>
    <w:tbl>
      <w:tblPr>
        <w:tblW w:w="99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2945"/>
        <w:gridCol w:w="1938"/>
        <w:gridCol w:w="2340"/>
        <w:gridCol w:w="1288"/>
      </w:tblGrid>
      <w:tr w:rsidR="009D5DC2" w:rsidRPr="00A30D6A" w14:paraId="57F6A788" w14:textId="77777777" w:rsidTr="006926DC">
        <w:trPr>
          <w:trHeight w:val="8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51F57" w14:textId="77777777" w:rsidR="009D5DC2" w:rsidRPr="00A30D6A" w:rsidRDefault="009D5DC2" w:rsidP="006926D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0192F" w14:textId="77777777" w:rsidR="009D5DC2" w:rsidRPr="00A30D6A" w:rsidRDefault="009D5DC2" w:rsidP="006926D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06B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ables 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2EBF9" w14:textId="77777777" w:rsidR="009D5DC2" w:rsidRPr="00E11789" w:rsidRDefault="009D5DC2" w:rsidP="006926DC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11789">
              <w:rPr>
                <w:rFonts w:ascii="Arial" w:hAnsi="Arial" w:cs="Arial"/>
                <w:b/>
                <w:sz w:val="22"/>
                <w:szCs w:val="22"/>
              </w:rPr>
              <w:t>VL detectable</w:t>
            </w:r>
            <w:r w:rsidR="006926DC">
              <w:rPr>
                <w:rFonts w:ascii="Arial" w:hAnsi="Arial" w:cs="Arial"/>
                <w:b/>
                <w:sz w:val="22"/>
                <w:szCs w:val="22"/>
              </w:rPr>
              <w:t xml:space="preserve">  (</w:t>
            </w:r>
            <w:r w:rsidR="006926DC">
              <w:rPr>
                <w:rFonts w:ascii="Arial" w:hAnsi="Arial" w:cs="Arial"/>
                <w:b/>
                <w:sz w:val="22"/>
                <w:szCs w:val="22"/>
              </w:rPr>
              <w:t>≥</w:t>
            </w:r>
            <w:r w:rsidR="006926DC">
              <w:rPr>
                <w:rFonts w:ascii="Arial" w:hAnsi="Arial" w:cs="Arial"/>
                <w:b/>
                <w:sz w:val="22"/>
                <w:szCs w:val="22"/>
              </w:rPr>
              <w:t xml:space="preserve"> 50 </w:t>
            </w:r>
            <w:r w:rsidRPr="00E11789">
              <w:rPr>
                <w:rFonts w:ascii="Arial" w:hAnsi="Arial" w:cs="Arial"/>
                <w:b/>
                <w:sz w:val="22"/>
                <w:szCs w:val="22"/>
              </w:rPr>
              <w:t xml:space="preserve">copies/ml) </w:t>
            </w:r>
            <w:r w:rsidRPr="00E1178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(</w:t>
            </w:r>
            <w:r w:rsidR="006926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</w:t>
            </w:r>
            <w:r w:rsidRPr="00E1178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=55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3AFBB" w14:textId="77777777" w:rsidR="009D5DC2" w:rsidRPr="00E11789" w:rsidRDefault="009D5DC2" w:rsidP="006926DC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11789">
              <w:rPr>
                <w:rFonts w:ascii="Arial" w:hAnsi="Arial" w:cs="Arial"/>
                <w:b/>
                <w:sz w:val="22"/>
                <w:szCs w:val="22"/>
              </w:rPr>
              <w:t>VL non-detectable</w:t>
            </w:r>
            <w:r w:rsidR="006926DC" w:rsidRPr="00E11789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E11789">
              <w:rPr>
                <w:rFonts w:ascii="Arial" w:hAnsi="Arial" w:cs="Arial"/>
                <w:b/>
                <w:sz w:val="22"/>
                <w:szCs w:val="22"/>
              </w:rPr>
              <w:t xml:space="preserve">(&lt; 50 copies/ml) </w:t>
            </w:r>
            <w:r w:rsidRPr="00E1178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(</w:t>
            </w:r>
            <w:r w:rsidR="006926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</w:t>
            </w:r>
            <w:r w:rsidRPr="00E1178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=114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997EF" w14:textId="77777777" w:rsidR="009D5DC2" w:rsidRPr="00A30D6A" w:rsidRDefault="009D5DC2" w:rsidP="006926D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9D5DC2" w:rsidRPr="00A30D6A" w14:paraId="11DBBE92" w14:textId="77777777" w:rsidTr="006926D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E20D" w14:textId="77777777" w:rsidR="009D5DC2" w:rsidRPr="00E11789" w:rsidRDefault="009D5DC2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1178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BECK Total Score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D7CD" w14:textId="77777777" w:rsidR="009D5DC2" w:rsidRPr="00A30D6A" w:rsidRDefault="009D5DC2" w:rsidP="006926DC">
            <w:pPr>
              <w:rPr>
                <w:rFonts w:ascii="Arial" w:eastAsia="Times New Roman" w:hAnsi="Arial" w:cs="Arial"/>
                <w:color w:val="000000"/>
              </w:rPr>
            </w:pPr>
            <w:r w:rsidRPr="00A30D6A">
              <w:rPr>
                <w:rFonts w:ascii="Arial" w:eastAsia="Times New Roman" w:hAnsi="Arial" w:cs="Arial"/>
                <w:color w:val="000000"/>
              </w:rPr>
              <w:t xml:space="preserve">Minimal/Mild, </w:t>
            </w:r>
            <w:r w:rsidR="006926DC">
              <w:rPr>
                <w:rFonts w:ascii="Arial" w:eastAsia="Times New Roman" w:hAnsi="Arial" w:cs="Arial"/>
                <w:color w:val="000000"/>
              </w:rPr>
              <w:t>n</w:t>
            </w:r>
            <w:r w:rsidRPr="00A30D6A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CAD77" w14:textId="77777777" w:rsidR="009D5DC2" w:rsidRPr="00A30D6A" w:rsidRDefault="009D5DC2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D4F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 (61.8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7677A" w14:textId="77777777" w:rsidR="009D5DC2" w:rsidRPr="00A30D6A" w:rsidRDefault="009D5DC2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D4F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 (68.4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98478" w14:textId="77777777" w:rsidR="009D5DC2" w:rsidRPr="00A30D6A" w:rsidRDefault="009D5DC2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D4F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9D5DC2" w:rsidRPr="00A30D6A" w14:paraId="61DE0DB0" w14:textId="77777777" w:rsidTr="006926DC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AABC0" w14:textId="77777777" w:rsidR="009D5DC2" w:rsidRPr="00E11789" w:rsidRDefault="009D5DC2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1178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ADE2" w14:textId="77777777" w:rsidR="009D5DC2" w:rsidRPr="00A30D6A" w:rsidRDefault="009D5DC2" w:rsidP="006926DC">
            <w:pPr>
              <w:rPr>
                <w:rFonts w:ascii="Arial" w:eastAsia="Times New Roman" w:hAnsi="Arial" w:cs="Arial"/>
                <w:color w:val="000000"/>
              </w:rPr>
            </w:pPr>
            <w:r w:rsidRPr="00A30D6A">
              <w:rPr>
                <w:rFonts w:ascii="Arial" w:eastAsia="Times New Roman" w:hAnsi="Arial" w:cs="Arial"/>
                <w:color w:val="000000"/>
              </w:rPr>
              <w:t xml:space="preserve">Moderate/Severe, </w:t>
            </w:r>
            <w:r w:rsidR="006926DC">
              <w:rPr>
                <w:rFonts w:ascii="Arial" w:eastAsia="Times New Roman" w:hAnsi="Arial" w:cs="Arial"/>
                <w:color w:val="000000"/>
              </w:rPr>
              <w:t>n</w:t>
            </w:r>
            <w:r w:rsidRPr="00A30D6A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A755E" w14:textId="77777777" w:rsidR="009D5DC2" w:rsidRPr="00A30D6A" w:rsidRDefault="009D5DC2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D4F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 (38.1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56ED1" w14:textId="77777777" w:rsidR="009D5DC2" w:rsidRPr="00A30D6A" w:rsidRDefault="009D5DC2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D4F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 (31.5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90F55" w14:textId="77777777" w:rsidR="009D5DC2" w:rsidRPr="00A30D6A" w:rsidRDefault="009D5DC2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D4F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D5DC2" w:rsidRPr="00A30D6A" w14:paraId="4A4B4366" w14:textId="77777777" w:rsidTr="006926DC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02AA" w14:textId="77777777" w:rsidR="009D5DC2" w:rsidRPr="00E11789" w:rsidRDefault="009D5DC2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1178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BECK FS Score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2F28C" w14:textId="77777777" w:rsidR="009D5DC2" w:rsidRPr="00A30D6A" w:rsidRDefault="009D5DC2" w:rsidP="006926DC">
            <w:pPr>
              <w:rPr>
                <w:rFonts w:ascii="Arial" w:eastAsia="Times New Roman" w:hAnsi="Arial" w:cs="Arial"/>
                <w:color w:val="000000"/>
              </w:rPr>
            </w:pPr>
            <w:r w:rsidRPr="00A30D6A">
              <w:rPr>
                <w:rFonts w:ascii="Arial" w:eastAsia="Times New Roman" w:hAnsi="Arial" w:cs="Arial"/>
                <w:color w:val="000000"/>
              </w:rPr>
              <w:t xml:space="preserve">Minimal/Mild, </w:t>
            </w:r>
            <w:r w:rsidR="006926DC">
              <w:rPr>
                <w:rFonts w:ascii="Arial" w:eastAsia="Times New Roman" w:hAnsi="Arial" w:cs="Arial"/>
                <w:color w:val="000000"/>
              </w:rPr>
              <w:t>n</w:t>
            </w:r>
            <w:r w:rsidRPr="00A30D6A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FC6F2" w14:textId="77777777" w:rsidR="009D5DC2" w:rsidRPr="00A30D6A" w:rsidRDefault="009D5DC2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D4F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 (85.4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FDC7A" w14:textId="77777777" w:rsidR="009D5DC2" w:rsidRPr="00A30D6A" w:rsidRDefault="009D5DC2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D4F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 (84.9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9EE63" w14:textId="77777777" w:rsidR="009D5DC2" w:rsidRPr="00A30D6A" w:rsidRDefault="009D5DC2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D4F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9D5DC2" w:rsidRPr="00A30D6A" w14:paraId="30EB9660" w14:textId="77777777" w:rsidTr="006926D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58E6D" w14:textId="77777777" w:rsidR="009D5DC2" w:rsidRPr="00A30D6A" w:rsidRDefault="009D5DC2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30D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5B46F" w14:textId="77777777" w:rsidR="009D5DC2" w:rsidRPr="00A30D6A" w:rsidRDefault="009D5DC2" w:rsidP="006926DC">
            <w:pPr>
              <w:rPr>
                <w:rFonts w:ascii="Arial" w:eastAsia="Times New Roman" w:hAnsi="Arial" w:cs="Arial"/>
                <w:color w:val="000000"/>
              </w:rPr>
            </w:pPr>
            <w:r w:rsidRPr="00A30D6A">
              <w:rPr>
                <w:rFonts w:ascii="Arial" w:eastAsia="Times New Roman" w:hAnsi="Arial" w:cs="Arial"/>
                <w:color w:val="000000"/>
              </w:rPr>
              <w:t xml:space="preserve">Moderate/Severe, </w:t>
            </w:r>
            <w:r w:rsidR="006926DC">
              <w:rPr>
                <w:rFonts w:ascii="Arial" w:eastAsia="Times New Roman" w:hAnsi="Arial" w:cs="Arial"/>
                <w:color w:val="000000"/>
              </w:rPr>
              <w:t>n</w:t>
            </w:r>
            <w:r w:rsidRPr="00A30D6A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7A8B7" w14:textId="77777777" w:rsidR="009D5DC2" w:rsidRPr="00A30D6A" w:rsidRDefault="009D5DC2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D4F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 (14.5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05CA2" w14:textId="77777777" w:rsidR="009D5DC2" w:rsidRPr="00A30D6A" w:rsidRDefault="009D5DC2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D4F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 (15.0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E78C3" w14:textId="77777777" w:rsidR="009D5DC2" w:rsidRPr="00A30D6A" w:rsidRDefault="009D5DC2" w:rsidP="008E31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D4F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58F4A9EE" w14:textId="77777777" w:rsidR="006926DC" w:rsidRDefault="006926DC" w:rsidP="009D5DC2">
      <w:pPr>
        <w:rPr>
          <w:rFonts w:ascii="Arial" w:hAnsi="Arial" w:cs="Arial"/>
          <w:sz w:val="22"/>
          <w:szCs w:val="22"/>
        </w:rPr>
      </w:pPr>
    </w:p>
    <w:p w14:paraId="3D27ED1F" w14:textId="77777777" w:rsidR="009D5DC2" w:rsidRPr="00003634" w:rsidRDefault="009D5DC2" w:rsidP="009D5DC2">
      <w:r w:rsidRPr="00003634">
        <w:rPr>
          <w:rFonts w:ascii="Arial" w:hAnsi="Arial" w:cs="Arial"/>
          <w:sz w:val="22"/>
          <w:szCs w:val="22"/>
        </w:rPr>
        <w:t>N: sample size; VL: viral load.</w:t>
      </w:r>
    </w:p>
    <w:p w14:paraId="3FC09A0D" w14:textId="77777777" w:rsidR="009D5DC2" w:rsidRDefault="009D5DC2" w:rsidP="009D5DC2">
      <w:pPr>
        <w:rPr>
          <w:rFonts w:ascii="Arial" w:hAnsi="Arial"/>
          <w:b/>
          <w:sz w:val="22"/>
          <w:szCs w:val="22"/>
        </w:rPr>
      </w:pPr>
    </w:p>
    <w:p w14:paraId="5AE2ABC1" w14:textId="77777777" w:rsidR="009D5DC2" w:rsidRDefault="009D5DC2" w:rsidP="009D5DC2">
      <w:pPr>
        <w:rPr>
          <w:rFonts w:ascii="Arial" w:hAnsi="Arial"/>
          <w:b/>
          <w:sz w:val="22"/>
          <w:szCs w:val="22"/>
        </w:rPr>
      </w:pPr>
    </w:p>
    <w:p w14:paraId="44E3EC72" w14:textId="77777777" w:rsidR="00E8525A" w:rsidRDefault="00E8525A">
      <w:bookmarkStart w:id="0" w:name="_GoBack"/>
      <w:bookmarkEnd w:id="0"/>
    </w:p>
    <w:sectPr w:rsidR="00E8525A" w:rsidSect="00E1178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C2"/>
    <w:rsid w:val="006926DC"/>
    <w:rsid w:val="009D5DC2"/>
    <w:rsid w:val="00E8525A"/>
    <w:rsid w:val="00FD60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58D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4</Characters>
  <Application>Microsoft Macintosh Word</Application>
  <DocSecurity>0</DocSecurity>
  <Lines>3</Lines>
  <Paragraphs>1</Paragraphs>
  <ScaleCrop>false</ScaleCrop>
  <Company>UNMC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tte Kanmogne</dc:creator>
  <cp:keywords/>
  <dc:description/>
  <cp:lastModifiedBy>Georgette Kanmogne</cp:lastModifiedBy>
  <cp:revision>2</cp:revision>
  <dcterms:created xsi:type="dcterms:W3CDTF">2017-02-03T21:33:00Z</dcterms:created>
  <dcterms:modified xsi:type="dcterms:W3CDTF">2017-02-04T03:26:00Z</dcterms:modified>
</cp:coreProperties>
</file>